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7329" w:rsidRPr="00937329" w:rsidRDefault="00937329" w:rsidP="00937329">
      <w:pPr>
        <w:rPr>
          <w:rFonts w:asciiTheme="majorBidi" w:hAnsiTheme="majorBidi" w:cstheme="majorBidi"/>
          <w:sz w:val="24"/>
          <w:szCs w:val="24"/>
          <w:lang w:val="en-US"/>
        </w:rPr>
      </w:pPr>
      <w:r w:rsidRPr="00937329">
        <w:rPr>
          <w:rFonts w:asciiTheme="majorBidi" w:hAnsiTheme="majorBidi" w:cstheme="majorBidi"/>
          <w:b/>
          <w:sz w:val="24"/>
          <w:szCs w:val="24"/>
          <w:lang w:val="en-US"/>
        </w:rPr>
        <w:t xml:space="preserve">Table S2: </w:t>
      </w:r>
      <w:r w:rsidRPr="00937329">
        <w:rPr>
          <w:rFonts w:asciiTheme="majorBidi" w:hAnsiTheme="majorBidi" w:cstheme="majorBidi"/>
          <w:sz w:val="24"/>
          <w:szCs w:val="24"/>
          <w:lang w:val="en-US"/>
        </w:rPr>
        <w:t xml:space="preserve">Genes with significant change in expression between the wild type and </w:t>
      </w:r>
      <w:r w:rsidRPr="00937329">
        <w:rPr>
          <w:rFonts w:asciiTheme="majorBidi" w:hAnsiTheme="majorBidi" w:cstheme="majorBidi"/>
          <w:i/>
          <w:sz w:val="24"/>
          <w:szCs w:val="24"/>
          <w:lang w:val="en-US"/>
        </w:rPr>
        <w:t xml:space="preserve">virR </w:t>
      </w:r>
      <w:r w:rsidRPr="00937329">
        <w:rPr>
          <w:rFonts w:asciiTheme="majorBidi" w:hAnsiTheme="majorBidi" w:cstheme="majorBidi"/>
          <w:sz w:val="24"/>
          <w:szCs w:val="24"/>
          <w:lang w:val="en-US"/>
        </w:rPr>
        <w:t xml:space="preserve">mutant as identified by the </w:t>
      </w:r>
      <w:proofErr w:type="spellStart"/>
      <w:r w:rsidRPr="00937329">
        <w:rPr>
          <w:rFonts w:asciiTheme="majorBidi" w:hAnsiTheme="majorBidi" w:cstheme="majorBidi"/>
          <w:sz w:val="24"/>
          <w:szCs w:val="24"/>
          <w:lang w:val="en-US"/>
        </w:rPr>
        <w:t>edgeR</w:t>
      </w:r>
      <w:proofErr w:type="spellEnd"/>
      <w:r w:rsidRPr="00937329">
        <w:rPr>
          <w:rFonts w:asciiTheme="majorBidi" w:hAnsiTheme="majorBidi" w:cstheme="majorBidi"/>
          <w:sz w:val="24"/>
          <w:szCs w:val="24"/>
          <w:lang w:val="en-US"/>
        </w:rPr>
        <w:t xml:space="preserve"> analysis package. </w:t>
      </w:r>
    </w:p>
    <w:p w:rsidR="00937329" w:rsidRPr="00937329" w:rsidRDefault="00937329" w:rsidP="00937329">
      <w:pPr>
        <w:rPr>
          <w:rFonts w:asciiTheme="majorBidi" w:hAnsiTheme="majorBidi" w:cstheme="majorBidi"/>
          <w:sz w:val="24"/>
          <w:szCs w:val="24"/>
          <w:lang w:val="en-US"/>
        </w:rPr>
      </w:pPr>
    </w:p>
    <w:tbl>
      <w:tblPr>
        <w:tblStyle w:val="GridTable1Light1"/>
        <w:tblW w:w="0" w:type="auto"/>
        <w:tblLook w:val="04A0" w:firstRow="1" w:lastRow="0" w:firstColumn="1" w:lastColumn="0" w:noHBand="0" w:noVBand="1"/>
      </w:tblPr>
      <w:tblGrid>
        <w:gridCol w:w="1287"/>
        <w:gridCol w:w="1113"/>
        <w:gridCol w:w="1265"/>
        <w:gridCol w:w="1108"/>
        <w:gridCol w:w="4243"/>
      </w:tblGrid>
      <w:tr w:rsidR="00937329" w:rsidRPr="00937329" w:rsidTr="00184F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Locus Tag</w:t>
            </w:r>
          </w:p>
        </w:tc>
        <w:tc>
          <w:tcPr>
            <w:tcW w:w="1115" w:type="dxa"/>
            <w:noWrap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vertAlign w:val="superscript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Log</w:t>
            </w:r>
            <w:r w:rsidRPr="00937329">
              <w:rPr>
                <w:rFonts w:asciiTheme="majorBidi" w:eastAsiaTheme="minorEastAsia" w:hAnsiTheme="majorBidi" w:cstheme="majorBidi"/>
                <w:vertAlign w:val="subscript"/>
                <w:lang w:eastAsia="zh-CN"/>
              </w:rPr>
              <w:t xml:space="preserve">2 </w:t>
            </w: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 xml:space="preserve">Fold </w:t>
            </w:r>
            <w:proofErr w:type="spellStart"/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hange</w:t>
            </w:r>
            <w:r w:rsidRPr="00937329">
              <w:rPr>
                <w:rFonts w:asciiTheme="majorBidi" w:eastAsiaTheme="minorEastAsia" w:hAnsiTheme="majorBidi" w:cstheme="majorBidi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1268" w:type="dxa"/>
            <w:noWrap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FDR</w:t>
            </w:r>
          </w:p>
        </w:tc>
        <w:tc>
          <w:tcPr>
            <w:tcW w:w="1090" w:type="dxa"/>
            <w:noWrap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Gene</w:t>
            </w:r>
          </w:p>
        </w:tc>
        <w:tc>
          <w:tcPr>
            <w:tcW w:w="4253" w:type="dxa"/>
            <w:noWrap/>
          </w:tcPr>
          <w:p w:rsidR="00937329" w:rsidRPr="00937329" w:rsidRDefault="00937329" w:rsidP="00937329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Product</w:t>
            </w:r>
          </w:p>
        </w:tc>
      </w:tr>
      <w:tr w:rsidR="00937329" w:rsidRPr="00937329" w:rsidTr="00184FC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0034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b/>
                <w:bCs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35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b/>
                <w:bCs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9.39E-06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b/>
                <w:bCs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b/>
                <w:bCs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hypothetical prote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0037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8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4.31E-06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proofErr w:type="spellStart"/>
            <w:r w:rsidRPr="00937329"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  <w:t>cobW</w:t>
            </w:r>
            <w:proofErr w:type="spellEnd"/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proofErr w:type="spellStart"/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obW</w:t>
            </w:r>
            <w:proofErr w:type="spellEnd"/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/P47K family prote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0038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91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3.73E-07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hypothetical prote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0039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85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1.68E-05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hypothetical prote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0050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1.74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8.75E-04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hypothetical prote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0067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3.46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6.12E-12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hypothetical prote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0068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1.64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1.43E-03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proofErr w:type="spellStart"/>
            <w:r w:rsidRPr="00937329"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  <w:t>glgC</w:t>
            </w:r>
            <w:proofErr w:type="spellEnd"/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 xml:space="preserve">glucose-1-phosphate </w:t>
            </w:r>
            <w:proofErr w:type="spellStart"/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adenylyltransferase</w:t>
            </w:r>
            <w:proofErr w:type="spellEnd"/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0069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1.89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1.70E-04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</w:pPr>
            <w:proofErr w:type="spellStart"/>
            <w:r w:rsidRPr="00937329"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  <w:t>glgD</w:t>
            </w:r>
            <w:proofErr w:type="spellEnd"/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glycogen biosynthesis prote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0094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-1.75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1.86E-03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</w:pPr>
            <w:proofErr w:type="spellStart"/>
            <w:r w:rsidRPr="00937329"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  <w:t>nirC</w:t>
            </w:r>
            <w:proofErr w:type="spellEnd"/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 xml:space="preserve">nitrite transporter </w:t>
            </w:r>
            <w:proofErr w:type="spellStart"/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NirC</w:t>
            </w:r>
            <w:proofErr w:type="spellEnd"/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0105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52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4.70E-05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hypothetical prote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0130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22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1.83E-04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hypothetical prote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0140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1.41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40E-03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DNA helicase IV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0141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5.16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1.75E-05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hypothetical prote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0163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-5.71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26E-23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  <w:t>pfoA</w:t>
            </w: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perfringolysin O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ind w:right="-224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0191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07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3.26E-06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  <w:t>nagH</w:t>
            </w: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hyaluronidase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0203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11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9.42E-04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hypothetical prote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0204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74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7.74E-07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acetyltransferase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0206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03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1.89E-04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hypothetical prote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0209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36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4.22E-07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hypothetical prote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0237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49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3.65E-08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proofErr w:type="spellStart"/>
            <w:r w:rsidRPr="00937329"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  <w:t>napA</w:t>
            </w:r>
            <w:proofErr w:type="spellEnd"/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Na+/H+ antiporter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0240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17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1.63E-04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hypothetical prote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0241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04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1.54E-04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 xml:space="preserve">flagellar motor protein </w:t>
            </w:r>
            <w:proofErr w:type="spellStart"/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MotB</w:t>
            </w:r>
            <w:proofErr w:type="spellEnd"/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0246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5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3.18E-05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proofErr w:type="spellStart"/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dnaJ</w:t>
            </w:r>
            <w:proofErr w:type="spellEnd"/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 xml:space="preserve"> domain prote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0247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6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3.75E-04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proofErr w:type="spellStart"/>
            <w:r w:rsidRPr="00937329"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  <w:t>grpE</w:t>
            </w:r>
            <w:proofErr w:type="spellEnd"/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 xml:space="preserve">heat shock protein </w:t>
            </w:r>
            <w:proofErr w:type="spellStart"/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GrpE</w:t>
            </w:r>
            <w:proofErr w:type="spellEnd"/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lastRenderedPageBreak/>
              <w:t>CPE0248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91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4.98E-08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</w:pPr>
            <w:proofErr w:type="spellStart"/>
            <w:r w:rsidRPr="00937329"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  <w:t>dnaK</w:t>
            </w:r>
            <w:proofErr w:type="spellEnd"/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 xml:space="preserve">molecular chaperone </w:t>
            </w:r>
            <w:proofErr w:type="spellStart"/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DnaK</w:t>
            </w:r>
            <w:proofErr w:type="spellEnd"/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0249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81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8.31E-08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hypothetical prote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0252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44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84E-08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hypothetical prote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0253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05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1.10E-06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hypothetical prote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0254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1.77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92E-04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hypothetical prote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0264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98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3.28E-07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hypothetical prote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0266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1.79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3.14E-05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beta-</w:t>
            </w:r>
            <w:proofErr w:type="spellStart"/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hexosamidase</w:t>
            </w:r>
            <w:proofErr w:type="spellEnd"/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 xml:space="preserve"> A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0287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3.25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6.81E-11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phage-related single-strand DNA binding prote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0331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78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1.93E-09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hypothetical prote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0363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1.71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4.83E-04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hypothetical prote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0383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21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5.29E-06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hypothetical prote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0388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1.29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4.01E-03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proofErr w:type="spellStart"/>
            <w:r w:rsidRPr="00937329"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  <w:t>deoB</w:t>
            </w:r>
            <w:proofErr w:type="spellEnd"/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proofErr w:type="spellStart"/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phosphopentomutase</w:t>
            </w:r>
            <w:proofErr w:type="spellEnd"/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0430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1.51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5.61E-04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</w:pPr>
            <w:proofErr w:type="spellStart"/>
            <w:r w:rsidRPr="00937329"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  <w:t>sipS</w:t>
            </w:r>
            <w:proofErr w:type="spellEnd"/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type I signal peptidase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0511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26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51E-03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hypothetical prote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0515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4.17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72E-03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hypothetical prote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0543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1.78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6.19E-04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permease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0553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15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09E-04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proofErr w:type="spellStart"/>
            <w:r w:rsidRPr="00937329"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  <w:t>nanJ</w:t>
            </w:r>
            <w:proofErr w:type="spellEnd"/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proofErr w:type="spellStart"/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exo</w:t>
            </w:r>
            <w:proofErr w:type="spellEnd"/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-alpha-sialidase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0554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45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03E-06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hypothetical prote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0556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3.23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3.53E-04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NAD(P)H dehydrogenase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0564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03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8.16E-06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proofErr w:type="spellStart"/>
            <w:r w:rsidRPr="00937329"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  <w:t>spoVD</w:t>
            </w:r>
            <w:proofErr w:type="spellEnd"/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stage V sporulation protein D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0584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-1.48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1.08E-03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</w:pPr>
            <w:proofErr w:type="spellStart"/>
            <w:r w:rsidRPr="00937329"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  <w:t>fruA</w:t>
            </w:r>
            <w:proofErr w:type="spellEnd"/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PTS fructose transporter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0587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38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4.03E-03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hypothetical prote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0638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-1.27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8.87E-03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proofErr w:type="spellStart"/>
            <w:r w:rsidRPr="00937329"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  <w:t>pstC</w:t>
            </w:r>
            <w:proofErr w:type="spellEnd"/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phosphate ABC transporter permease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0647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2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4.23E-03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hypothetical prote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0651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76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7.85E-09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hypothetical prote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0681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-2.97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4.23E-03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proofErr w:type="spellStart"/>
            <w:r w:rsidRPr="00937329"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  <w:t>purE</w:t>
            </w:r>
            <w:proofErr w:type="spellEnd"/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proofErr w:type="spellStart"/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phosphoribosylaminoimidazole</w:t>
            </w:r>
            <w:proofErr w:type="spellEnd"/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 xml:space="preserve"> carboxylase, catalytic subunit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0818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1.63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5.36E-03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endo-beta-N-</w:t>
            </w:r>
            <w:proofErr w:type="spellStart"/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acetylglucosaminidase</w:t>
            </w:r>
            <w:proofErr w:type="spellEnd"/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0844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-3.9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1.43E-14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hypothetical prote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lastRenderedPageBreak/>
              <w:t>CPE0845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-4.58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3.24E-19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  <w:t>virT</w:t>
            </w: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small regulatory RNA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0846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-4.43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01E-18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184FC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</w:pPr>
            <w:r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  <w:t>cc</w:t>
            </w:r>
            <w:r w:rsidR="00937329" w:rsidRPr="00937329"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  <w:t>p</w:t>
            </w: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alpha-clostripa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0855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1.42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77E-03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</w:pPr>
            <w:proofErr w:type="spellStart"/>
            <w:r w:rsidRPr="00937329"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  <w:t>rubY</w:t>
            </w:r>
            <w:proofErr w:type="spellEnd"/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proofErr w:type="spellStart"/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rubrerythrin</w:t>
            </w:r>
            <w:proofErr w:type="spellEnd"/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0866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11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1.72E-05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alpha-N-</w:t>
            </w:r>
            <w:proofErr w:type="spellStart"/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acetylglucosaminidase</w:t>
            </w:r>
            <w:proofErr w:type="spellEnd"/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0867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71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1.08E-03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hypothetical prote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0886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3.5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9.81E-13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proofErr w:type="spellStart"/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LysM</w:t>
            </w:r>
            <w:proofErr w:type="spellEnd"/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 xml:space="preserve"> domain prote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0919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3.27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1.42E-05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hypothetical prote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0920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-5.11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34E-05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  <w:t>virU</w:t>
            </w: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small regulatory RNA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0947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-1.78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3.79E-04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transmembrane symporter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0952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63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5.86E-07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hypothetical prote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0957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-5.59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1.34E-26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  <w:t>vrr</w:t>
            </w: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small regulatory RNA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1023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77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3.18E-08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hypothetical prote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1046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57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3.15E-06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putative alpha-glucosidase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1047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59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1.30E-04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hypothetical prote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1062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54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3.92E-03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 xml:space="preserve">electron transport complex protein </w:t>
            </w:r>
            <w:proofErr w:type="spellStart"/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RnfG</w:t>
            </w:r>
            <w:proofErr w:type="spellEnd"/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1063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4.36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7.76E-04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proofErr w:type="spellStart"/>
            <w:r w:rsidRPr="00937329"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  <w:t>nqrD</w:t>
            </w:r>
            <w:proofErr w:type="spellEnd"/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 xml:space="preserve">electron transport complex </w:t>
            </w:r>
            <w:proofErr w:type="spellStart"/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RsxE</w:t>
            </w:r>
            <w:proofErr w:type="spellEnd"/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 xml:space="preserve"> subunit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1065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39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91E-03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ferredox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1078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44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1.68E-03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hypothetical prote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1087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3.62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4.53E-11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hypothetical prote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1164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84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00E-05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hypothetical prote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1230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92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33E-05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hypothetical prote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1234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1.9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1.17E-05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  <w:t>nagJ</w:t>
            </w: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hyaluronidase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1235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43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3.26E-08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hypothetical prote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1242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01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6.93E-06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proofErr w:type="spellStart"/>
            <w:r w:rsidRPr="00937329"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  <w:t>cspL</w:t>
            </w:r>
            <w:proofErr w:type="spellEnd"/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old shock prote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1254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1.86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80E-04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</w:pPr>
            <w:proofErr w:type="spellStart"/>
            <w:r w:rsidRPr="00937329"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  <w:t>gltB</w:t>
            </w:r>
            <w:proofErr w:type="spellEnd"/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oxidoreductase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1255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1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02E-03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</w:pPr>
            <w:proofErr w:type="spellStart"/>
            <w:r w:rsidRPr="00937329"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  <w:t>hydG</w:t>
            </w:r>
            <w:proofErr w:type="spellEnd"/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ferredoxin-NADP reductase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1256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3.11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1.38E-10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</w:pPr>
            <w:proofErr w:type="spellStart"/>
            <w:r w:rsidRPr="00937329"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  <w:t>bdhB</w:t>
            </w:r>
            <w:proofErr w:type="spellEnd"/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NADPH-dependent butanol dehydrogenase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1257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1.47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5.00E-03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hypothetical prote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1264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45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5.25E-08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sialidase-like prote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lastRenderedPageBreak/>
              <w:t>CPE1266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18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1.10E-06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beta-galactosidase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1293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21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4.06E-03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proofErr w:type="spellStart"/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tetratricopeptide</w:t>
            </w:r>
            <w:proofErr w:type="spellEnd"/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 xml:space="preserve"> repeat prote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1330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76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3.01E-08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hypothetical prote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1331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3.46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4.94E-09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proofErr w:type="spellStart"/>
            <w:r w:rsidRPr="00937329"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  <w:t>rubY</w:t>
            </w:r>
            <w:proofErr w:type="spellEnd"/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proofErr w:type="spellStart"/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rubrerythrin</w:t>
            </w:r>
            <w:proofErr w:type="spellEnd"/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1332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6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69E-06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</w:pPr>
            <w:proofErr w:type="spellStart"/>
            <w:r w:rsidRPr="00937329"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  <w:t>spoVR</w:t>
            </w:r>
            <w:proofErr w:type="spellEnd"/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stage V sporulation protein R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1333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87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47E-05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hypothetical prote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1334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3.45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9.49E-10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proofErr w:type="spellStart"/>
            <w:r w:rsidRPr="00937329"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  <w:t>prkA</w:t>
            </w:r>
            <w:proofErr w:type="spellEnd"/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serine protein kinase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1341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42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3.34E-08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</w:pPr>
            <w:proofErr w:type="spellStart"/>
            <w:r w:rsidRPr="00937329"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  <w:t>mglB</w:t>
            </w:r>
            <w:proofErr w:type="spellEnd"/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proofErr w:type="spellStart"/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galactoside</w:t>
            </w:r>
            <w:proofErr w:type="spellEnd"/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 xml:space="preserve"> ABC transporter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1342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7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5.80E-08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</w:pPr>
            <w:proofErr w:type="spellStart"/>
            <w:r w:rsidRPr="00937329"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  <w:t>mglA</w:t>
            </w:r>
            <w:proofErr w:type="spellEnd"/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 xml:space="preserve">galactose/methyl </w:t>
            </w:r>
            <w:proofErr w:type="spellStart"/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galaxtoside</w:t>
            </w:r>
            <w:proofErr w:type="spellEnd"/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 xml:space="preserve"> transporter ATP-binding prote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1343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69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63E-09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proofErr w:type="spellStart"/>
            <w:r w:rsidRPr="00937329"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  <w:t>mglC</w:t>
            </w:r>
            <w:proofErr w:type="spellEnd"/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beta-</w:t>
            </w:r>
            <w:proofErr w:type="spellStart"/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methylgalactoside</w:t>
            </w:r>
            <w:proofErr w:type="spellEnd"/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 xml:space="preserve"> transporter inner membrane component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1353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1.7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6.42E-04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hypothetical prote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1356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3.93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6.21E-03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hypothetical prote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1364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32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98E-07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hypothetical prote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1380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1.42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10E-03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hypothetical prote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1381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78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3.15E-07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hypothetical prote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1384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05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9.04E-04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hypothetical prote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1404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68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1.43E-07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hypothetical prote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1409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3.09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3.36E-06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 xml:space="preserve">electron transport complex protein </w:t>
            </w:r>
            <w:proofErr w:type="spellStart"/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RnfC</w:t>
            </w:r>
            <w:proofErr w:type="spellEnd"/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1410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84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1.71E-06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Na-translocating NADH-</w:t>
            </w:r>
            <w:proofErr w:type="spellStart"/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quinone</w:t>
            </w:r>
            <w:proofErr w:type="spellEnd"/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 xml:space="preserve"> reductase Nqr2 subunit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1423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08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5.36E-05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  <w:t>sas2</w:t>
            </w: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small acid-soluble spore protein C2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1455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3.88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9.50E-03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hypothetical prote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1523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1.44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73E-03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proofErr w:type="spellStart"/>
            <w:r w:rsidRPr="00937329"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  <w:t>nagL</w:t>
            </w:r>
            <w:proofErr w:type="spellEnd"/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hyaluronidase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1530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3.04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7.81E-09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hypothetical prote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1553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3.55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04E-07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proofErr w:type="spellStart"/>
            <w:r w:rsidRPr="00937329"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  <w:t>sipS</w:t>
            </w:r>
            <w:proofErr w:type="spellEnd"/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signal peptidase I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1558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88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66E-05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di-trans, poly-cis-</w:t>
            </w:r>
            <w:proofErr w:type="spellStart"/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decaprenylcistransferase</w:t>
            </w:r>
            <w:proofErr w:type="spellEnd"/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1559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25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61E-04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proofErr w:type="spellStart"/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diapophytoene</w:t>
            </w:r>
            <w:proofErr w:type="spellEnd"/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 xml:space="preserve"> dehydrogenase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1647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04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1.63E-04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hypothetical prote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lastRenderedPageBreak/>
              <w:t>CPE1648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3.37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93E-11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proofErr w:type="spellStart"/>
            <w:r w:rsidRPr="00937329"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  <w:t>spoVB</w:t>
            </w:r>
            <w:proofErr w:type="spellEnd"/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stage V sporulation protein B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1649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05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1.97E-03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hypothetical prote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1652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1.59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6.20E-03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hypothetical prote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1657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62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4.15E-06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proofErr w:type="spellStart"/>
            <w:r w:rsidRPr="00937329"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  <w:t>comEC</w:t>
            </w:r>
            <w:proofErr w:type="spellEnd"/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late competence prote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1663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04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1.13E-06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hypothetical prote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1665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79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1.22E-09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proofErr w:type="spellStart"/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PhoH</w:t>
            </w:r>
            <w:proofErr w:type="spellEnd"/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 xml:space="preserve"> family prote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1667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25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8.66E-07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single-strand binding prote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1704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3.48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8.04E-07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proofErr w:type="spellStart"/>
            <w:r w:rsidRPr="00937329"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  <w:t>comM</w:t>
            </w:r>
            <w:proofErr w:type="spellEnd"/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Mg chelatase-like prote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1727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1.66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3.74E-04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hypothetical prote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1753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93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1.29E-09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proofErr w:type="spellStart"/>
            <w:r w:rsidRPr="00937329"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  <w:t>spoIVA</w:t>
            </w:r>
            <w:proofErr w:type="spellEnd"/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stage IV sporulation protein A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1760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68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3.90E-06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hypothetical prote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1761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73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1.51E-08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proofErr w:type="spellStart"/>
            <w:r w:rsidRPr="00937329"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  <w:t>sigG</w:t>
            </w:r>
            <w:proofErr w:type="spellEnd"/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 xml:space="preserve">sporulation sigma factor </w:t>
            </w:r>
            <w:proofErr w:type="spellStart"/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SigG</w:t>
            </w:r>
            <w:proofErr w:type="spellEnd"/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1768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3.3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4.51E-10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</w:pPr>
            <w:proofErr w:type="spellStart"/>
            <w:r w:rsidRPr="00937329"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  <w:t>sigK</w:t>
            </w:r>
            <w:proofErr w:type="spellEnd"/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sporulation sigma factor SigK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1769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65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6.10E-05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</w:pPr>
            <w:proofErr w:type="spellStart"/>
            <w:r w:rsidRPr="00937329"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  <w:t>spoVD</w:t>
            </w:r>
            <w:proofErr w:type="spellEnd"/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stage V sporulation protein D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1782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08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3.25E-03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PRC-barrel domain protein</w:t>
            </w:r>
          </w:p>
        </w:tc>
      </w:tr>
      <w:tr w:rsidR="00937329" w:rsidRPr="00184FC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1801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4.05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4.87E-03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proofErr w:type="spellStart"/>
            <w:r w:rsidRPr="00937329"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  <w:t>dacB</w:t>
            </w:r>
            <w:proofErr w:type="spellEnd"/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val="pt-PT"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val="pt-PT" w:eastAsia="zh-CN"/>
              </w:rPr>
              <w:t>D-alanyl-D-alanine carboxypeptidase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1802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1.95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1.37E-04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val="pt-PT"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hypothetical prote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1803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8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81E-09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hypothetical prote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1808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3.82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5.22E-14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 xml:space="preserve">tyrosine recombinase </w:t>
            </w:r>
            <w:proofErr w:type="spellStart"/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XerD</w:t>
            </w:r>
            <w:proofErr w:type="spellEnd"/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1809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93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9.45E-07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proofErr w:type="spellStart"/>
            <w:r w:rsidRPr="00937329"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  <w:t>spoIIM</w:t>
            </w:r>
            <w:proofErr w:type="spellEnd"/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stage II sporulation protein M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1826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77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6.28E-07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</w:pPr>
            <w:proofErr w:type="spellStart"/>
            <w:r w:rsidRPr="00937329"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  <w:t>spoIIIAH</w:t>
            </w:r>
            <w:proofErr w:type="spellEnd"/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stage III sporulation protein AH</w:t>
            </w:r>
          </w:p>
        </w:tc>
      </w:tr>
      <w:tr w:rsidR="00937329" w:rsidRPr="00184FC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1827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3.02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5.66E-07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</w:pPr>
            <w:proofErr w:type="spellStart"/>
            <w:r w:rsidRPr="00937329"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  <w:t>spoIIIAG</w:t>
            </w:r>
            <w:proofErr w:type="spellEnd"/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val="de-DE"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val="de-DE" w:eastAsia="zh-CN"/>
              </w:rPr>
              <w:t>stage III sporulation protein AG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1829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3.81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4.98E-08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</w:pPr>
            <w:proofErr w:type="spellStart"/>
            <w:r w:rsidRPr="00937329"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  <w:t>spoIIIAE</w:t>
            </w:r>
            <w:proofErr w:type="spellEnd"/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val="de-DE"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stage III sporulation protein AE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1830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3.35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3.66E-06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</w:pPr>
            <w:proofErr w:type="spellStart"/>
            <w:r w:rsidRPr="00937329"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  <w:t>spoIIIAD</w:t>
            </w:r>
            <w:proofErr w:type="spellEnd"/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stage III sporulation protein AD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1831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4.96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4.37E-05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</w:pPr>
            <w:proofErr w:type="spellStart"/>
            <w:r w:rsidRPr="00937329"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  <w:t>spoIIIAC</w:t>
            </w:r>
            <w:proofErr w:type="spellEnd"/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stage III sporulation protein AC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1832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5.92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3.51E-08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</w:pPr>
            <w:proofErr w:type="spellStart"/>
            <w:r w:rsidRPr="00937329"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  <w:t>spoIIIAB</w:t>
            </w:r>
            <w:proofErr w:type="spellEnd"/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 xml:space="preserve">stage III sporulation protein </w:t>
            </w:r>
            <w:proofErr w:type="spellStart"/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SpoAB</w:t>
            </w:r>
            <w:proofErr w:type="spellEnd"/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1833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49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3.98E-06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</w:pPr>
            <w:proofErr w:type="spellStart"/>
            <w:r w:rsidRPr="00937329"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  <w:t>spoIIIAA</w:t>
            </w:r>
            <w:proofErr w:type="spellEnd"/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stage III sporulation protein AA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lastRenderedPageBreak/>
              <w:t>CPE1874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3.71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1.05E-12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</w:pPr>
            <w:proofErr w:type="spellStart"/>
            <w:r w:rsidRPr="00937329"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  <w:t>ctc</w:t>
            </w:r>
            <w:proofErr w:type="spellEnd"/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50S ribosomal protein L25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1875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1.4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9.50E-03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hypothetical prote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1900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3.7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3.46E-05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hypothetical prote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1903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1.89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6.97E-03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small acid-soluble spore protein beta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1920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3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1.37E-10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proofErr w:type="spellStart"/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tetratricopeptide</w:t>
            </w:r>
            <w:proofErr w:type="spellEnd"/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 xml:space="preserve"> repeat prote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1949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63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7.27E-08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hypothetical prote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1961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1.74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35E-03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 xml:space="preserve">sporulation protein </w:t>
            </w:r>
            <w:proofErr w:type="spellStart"/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YunB</w:t>
            </w:r>
            <w:proofErr w:type="spellEnd"/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1985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2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3.71E-06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proofErr w:type="spellStart"/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TspO</w:t>
            </w:r>
            <w:proofErr w:type="spellEnd"/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/MBR family prote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2010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59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1.47E-07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proofErr w:type="spellStart"/>
            <w:r w:rsidRPr="00937329"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  <w:t>cotS</w:t>
            </w:r>
            <w:proofErr w:type="spellEnd"/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spore coat prote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2021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49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31E-03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 xml:space="preserve">sporulation protein </w:t>
            </w:r>
            <w:proofErr w:type="spellStart"/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YqfC</w:t>
            </w:r>
            <w:proofErr w:type="spellEnd"/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2037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92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1.29E-10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50S ribosomal protein L25/general stress protein Ct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2039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4.37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5.35E-04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hypothetical prote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2040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47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4.05E-08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proofErr w:type="spellStart"/>
            <w:r w:rsidRPr="00937329"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  <w:t>spoIIP</w:t>
            </w:r>
            <w:proofErr w:type="spellEnd"/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stage II sporulation protein P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2048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1.98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3.03E-06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</w:pPr>
            <w:proofErr w:type="spellStart"/>
            <w:r w:rsidRPr="00937329"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  <w:t>sigF</w:t>
            </w:r>
            <w:proofErr w:type="spellEnd"/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sporulation sigma factor SigF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2049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1.62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3.40E-04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</w:pPr>
            <w:proofErr w:type="spellStart"/>
            <w:r w:rsidRPr="00937329"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  <w:t>spoIIAB</w:t>
            </w:r>
            <w:proofErr w:type="spellEnd"/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anti-sigma F factor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2050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1.56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3.59E-04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</w:pPr>
            <w:proofErr w:type="spellStart"/>
            <w:r w:rsidRPr="00937329"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  <w:t>spoIIAA</w:t>
            </w:r>
            <w:proofErr w:type="spellEnd"/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anti-sigma F factor antagonist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2051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42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1.88E-07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ATP-dependent protease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2054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3.78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48E-12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ation-transporting ATPase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2064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65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1.05E-04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small acid-soluble spore protein C1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2134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3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33E-04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peptidase, M50 family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2135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37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1.72E-07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hypothetical prote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2146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1.56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3.49E-04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</w:pPr>
            <w:proofErr w:type="spellStart"/>
            <w:r w:rsidRPr="00937329"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  <w:t>ftsN</w:t>
            </w:r>
            <w:proofErr w:type="spellEnd"/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 xml:space="preserve">sporulation/cell division protein 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2169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84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98E-07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peptidase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2178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59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7.23E-04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hypothetical prote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2179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3.16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8.44E-10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 xml:space="preserve">sporulation protein </w:t>
            </w:r>
            <w:proofErr w:type="spellStart"/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YyaC</w:t>
            </w:r>
            <w:proofErr w:type="spellEnd"/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2181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3.08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5.44E-05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proofErr w:type="spellStart"/>
            <w:r w:rsidRPr="00937329"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  <w:t>spoIIID</w:t>
            </w:r>
            <w:proofErr w:type="spellEnd"/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stage III sporulation protein D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2182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3.45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1.27E-13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putative peptidase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2183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29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1.17E-05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proofErr w:type="spellStart"/>
            <w:r w:rsidRPr="00937329"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  <w:t>spoIID</w:t>
            </w:r>
            <w:proofErr w:type="spellEnd"/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stage II sporulation protein D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2213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1.78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5.35E-04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</w:pPr>
            <w:proofErr w:type="spellStart"/>
            <w:r w:rsidRPr="00937329"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  <w:t>cphA</w:t>
            </w:r>
            <w:proofErr w:type="spellEnd"/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proofErr w:type="spellStart"/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yanophycin</w:t>
            </w:r>
            <w:proofErr w:type="spellEnd"/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 xml:space="preserve"> </w:t>
            </w:r>
            <w:proofErr w:type="spellStart"/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synthetase</w:t>
            </w:r>
            <w:proofErr w:type="spellEnd"/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lastRenderedPageBreak/>
              <w:t>CPE2214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3.59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1.61E-05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</w:pPr>
            <w:proofErr w:type="spellStart"/>
            <w:r w:rsidRPr="00937329"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  <w:t>cphB</w:t>
            </w:r>
            <w:proofErr w:type="spellEnd"/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proofErr w:type="spellStart"/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yanophycinase</w:t>
            </w:r>
            <w:proofErr w:type="spellEnd"/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2215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72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3.45E-09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proofErr w:type="spellStart"/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lysM</w:t>
            </w:r>
            <w:proofErr w:type="spellEnd"/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 xml:space="preserve"> domain prote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2218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75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1.28E-08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proofErr w:type="spellStart"/>
            <w:r w:rsidRPr="00937329"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  <w:t>cotS</w:t>
            </w:r>
            <w:proofErr w:type="spellEnd"/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 xml:space="preserve">spore coat protein </w:t>
            </w:r>
            <w:proofErr w:type="spellStart"/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otS</w:t>
            </w:r>
            <w:proofErr w:type="spellEnd"/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2224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59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3.72E-05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hypothetical prote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2225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1.62E-04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hypothetical prote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2226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3.38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1.95E-09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hypothetical prote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2227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24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22E-04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proofErr w:type="spellStart"/>
            <w:r w:rsidRPr="00937329"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  <w:t>apbA</w:t>
            </w:r>
            <w:proofErr w:type="spellEnd"/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thiamin biosynthesis lipoprote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2255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3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3.70E-10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hypothetical prote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2261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1.52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76E-03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hypothetical prote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2262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1.67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1.45E-03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hypothetical prote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2263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1.46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8.93E-03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hypothetical prote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2288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3.1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1.38E-07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proofErr w:type="spellStart"/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prepilin</w:t>
            </w:r>
            <w:proofErr w:type="spellEnd"/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 xml:space="preserve"> peptidase dependent protein A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2352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46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5.74E-07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hypothetical prote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2353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3.36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3.31E-10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spore cortex-lytic enzyme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2445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3.45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99E-09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metal-dependent hydrolase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2454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1.89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4.43E-05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proofErr w:type="spellStart"/>
            <w:r w:rsidRPr="00937329"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  <w:t>csfB</w:t>
            </w:r>
            <w:proofErr w:type="spellEnd"/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proofErr w:type="spellStart"/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sfB</w:t>
            </w:r>
            <w:proofErr w:type="spellEnd"/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 xml:space="preserve"> prote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2455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3.6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1.56E-05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proofErr w:type="spellStart"/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amidohydrolase</w:t>
            </w:r>
            <w:proofErr w:type="spellEnd"/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2473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1.68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1.28E-04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proofErr w:type="spellStart"/>
            <w:r w:rsidRPr="00937329"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  <w:t>spoIIE</w:t>
            </w:r>
            <w:proofErr w:type="spellEnd"/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 xml:space="preserve">stage II </w:t>
            </w:r>
            <w:proofErr w:type="spellStart"/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sprulation</w:t>
            </w:r>
            <w:proofErr w:type="spellEnd"/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 xml:space="preserve"> protein E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2476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86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1.90E-04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hypothetical prote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2477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3.23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8.59E-10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 xml:space="preserve">sporulation protein </w:t>
            </w:r>
            <w:proofErr w:type="spellStart"/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YabP</w:t>
            </w:r>
            <w:proofErr w:type="spellEnd"/>
          </w:p>
        </w:tc>
      </w:tr>
      <w:tr w:rsidR="00937329" w:rsidRPr="00184FC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2482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3.12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1.05E-04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val="de-DE"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val="de-DE" w:eastAsia="zh-CN"/>
              </w:rPr>
              <w:t>stage V sprulation protein T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2504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3.19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3.30E-09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val="de-DE"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hypothetical prote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2508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54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11E-07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hypothetical prote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2511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3.16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3.23E-07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proofErr w:type="spellStart"/>
            <w:r w:rsidRPr="00937329"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  <w:t>fer</w:t>
            </w:r>
            <w:proofErr w:type="spellEnd"/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ferredox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2515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91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5.37E-10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hypothetical prote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2516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78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1.10E-08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hypothetical prote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2519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1.2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9.50E-03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hypothetical prote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2532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3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3.72E-05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proofErr w:type="spellStart"/>
            <w:r w:rsidRPr="00937329"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  <w:t>spmB</w:t>
            </w:r>
            <w:proofErr w:type="spellEnd"/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spore maturation protein B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2533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57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1.81E-04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</w:pPr>
            <w:proofErr w:type="spellStart"/>
            <w:r w:rsidRPr="00937329"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  <w:t>spmA</w:t>
            </w:r>
            <w:proofErr w:type="spellEnd"/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spore maturation protein A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lastRenderedPageBreak/>
              <w:t>CPE2547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68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3.43E-04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hypothetical prote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2559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3.36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1.30E-09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hypothetical prote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2562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3.87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8.57E-03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proofErr w:type="spellStart"/>
            <w:r w:rsidRPr="00937329"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  <w:t>cspB</w:t>
            </w:r>
            <w:proofErr w:type="spellEnd"/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 xml:space="preserve">protease </w:t>
            </w:r>
            <w:proofErr w:type="spellStart"/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spB</w:t>
            </w:r>
            <w:proofErr w:type="spellEnd"/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2575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71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1.46E-06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i/>
                <w:iCs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[Fe] hydrogenase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2576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38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1.52E-05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3-methyladenine DNA glycosylase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2586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3.73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95E-09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hypothetical prote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2596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1.81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1.61E-04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hypothetical prote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2628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3.48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54E-09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proofErr w:type="spellStart"/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preprotein</w:t>
            </w:r>
            <w:proofErr w:type="spellEnd"/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 xml:space="preserve"> translocase subunit </w:t>
            </w:r>
            <w:proofErr w:type="spellStart"/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YajC</w:t>
            </w:r>
            <w:proofErr w:type="spellEnd"/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2629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3.78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6.26E-10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PTS system prote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2630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3.71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1.98E-12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 xml:space="preserve">mannose permease </w:t>
            </w:r>
            <w:proofErr w:type="spellStart"/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IIm</w:t>
            </w:r>
            <w:proofErr w:type="spellEnd"/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2631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3.49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82E-12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PTS system prote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2632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92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1.17E-08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PTS system protein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CPE2649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93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35E-08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 xml:space="preserve">sporulation protein </w:t>
            </w:r>
            <w:proofErr w:type="spellStart"/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YyaC</w:t>
            </w:r>
            <w:proofErr w:type="spellEnd"/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184FC9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SR4</w:t>
            </w:r>
            <w:r w:rsidR="00184FC9">
              <w:rPr>
                <w:rFonts w:asciiTheme="majorBidi" w:eastAsiaTheme="minorEastAsia" w:hAnsiTheme="majorBidi" w:cstheme="majorBidi"/>
                <w:lang w:eastAsia="zh-CN"/>
              </w:rPr>
              <w:t>5</w:t>
            </w:r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2.19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5.36E-03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Region between CPE0910 and CPE0911</w:t>
            </w:r>
          </w:p>
        </w:tc>
      </w:tr>
      <w:tr w:rsidR="00937329" w:rsidRPr="00937329" w:rsidTr="00184FC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:rsidR="00937329" w:rsidRPr="00937329" w:rsidRDefault="00937329" w:rsidP="000824E3">
            <w:pPr>
              <w:spacing w:after="160" w:line="259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SR</w:t>
            </w:r>
            <w:r w:rsidR="00184FC9">
              <w:rPr>
                <w:rFonts w:asciiTheme="majorBidi" w:eastAsiaTheme="minorEastAsia" w:hAnsiTheme="majorBidi" w:cstheme="majorBidi"/>
                <w:lang w:eastAsia="zh-CN"/>
              </w:rPr>
              <w:t>6</w:t>
            </w:r>
            <w:r w:rsidR="000824E3">
              <w:rPr>
                <w:rFonts w:asciiTheme="majorBidi" w:eastAsiaTheme="minorEastAsia" w:hAnsiTheme="majorBidi" w:cstheme="majorBidi"/>
                <w:lang w:eastAsia="zh-CN"/>
              </w:rPr>
              <w:t>7</w:t>
            </w:r>
            <w:bookmarkStart w:id="0" w:name="_GoBack"/>
            <w:bookmarkEnd w:id="0"/>
          </w:p>
        </w:tc>
        <w:tc>
          <w:tcPr>
            <w:tcW w:w="1115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1.85</w:t>
            </w:r>
          </w:p>
        </w:tc>
        <w:tc>
          <w:tcPr>
            <w:tcW w:w="1268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8.15E-03</w:t>
            </w:r>
          </w:p>
        </w:tc>
        <w:tc>
          <w:tcPr>
            <w:tcW w:w="1090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</w:p>
        </w:tc>
        <w:tc>
          <w:tcPr>
            <w:tcW w:w="4253" w:type="dxa"/>
            <w:noWrap/>
            <w:hideMark/>
          </w:tcPr>
          <w:p w:rsidR="00937329" w:rsidRPr="00937329" w:rsidRDefault="00937329" w:rsidP="0093732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lang w:eastAsia="zh-CN"/>
              </w:rPr>
            </w:pPr>
            <w:r w:rsidRPr="00937329">
              <w:rPr>
                <w:rFonts w:asciiTheme="majorBidi" w:eastAsiaTheme="minorEastAsia" w:hAnsiTheme="majorBidi" w:cstheme="majorBidi"/>
                <w:lang w:eastAsia="zh-CN"/>
              </w:rPr>
              <w:t>Region between CPE1919 and CPE1920</w:t>
            </w:r>
          </w:p>
        </w:tc>
      </w:tr>
    </w:tbl>
    <w:p w:rsidR="00937329" w:rsidRPr="00937329" w:rsidRDefault="00937329" w:rsidP="00937329">
      <w:pPr>
        <w:rPr>
          <w:rFonts w:asciiTheme="majorBidi" w:hAnsiTheme="majorBidi" w:cstheme="majorBidi"/>
          <w:sz w:val="24"/>
          <w:szCs w:val="24"/>
        </w:rPr>
      </w:pPr>
    </w:p>
    <w:p w:rsidR="00937329" w:rsidRPr="00937329" w:rsidRDefault="00937329" w:rsidP="00937329">
      <w:pPr>
        <w:rPr>
          <w:rFonts w:asciiTheme="majorBidi" w:hAnsiTheme="majorBidi" w:cstheme="majorBidi"/>
          <w:sz w:val="24"/>
          <w:szCs w:val="24"/>
          <w:lang w:val="en-US"/>
        </w:rPr>
      </w:pPr>
      <w:proofErr w:type="gramStart"/>
      <w:r w:rsidRPr="00937329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a</w:t>
      </w:r>
      <w:proofErr w:type="gramEnd"/>
      <w:r w:rsidRPr="00937329">
        <w:rPr>
          <w:rFonts w:asciiTheme="majorBidi" w:hAnsiTheme="majorBidi" w:cstheme="majorBidi"/>
          <w:sz w:val="24"/>
          <w:szCs w:val="24"/>
          <w:lang w:val="en-US"/>
        </w:rPr>
        <w:t xml:space="preserve"> Fold-change is calculated as the </w:t>
      </w:r>
      <w:r w:rsidRPr="00937329">
        <w:rPr>
          <w:rFonts w:asciiTheme="majorBidi" w:hAnsiTheme="majorBidi" w:cstheme="majorBidi"/>
          <w:i/>
          <w:sz w:val="24"/>
          <w:szCs w:val="24"/>
          <w:lang w:val="en-US"/>
        </w:rPr>
        <w:t xml:space="preserve">virR </w:t>
      </w:r>
      <w:r w:rsidRPr="00937329">
        <w:rPr>
          <w:rFonts w:asciiTheme="majorBidi" w:hAnsiTheme="majorBidi" w:cstheme="majorBidi"/>
          <w:sz w:val="24"/>
          <w:szCs w:val="24"/>
          <w:lang w:val="en-US"/>
        </w:rPr>
        <w:t>mutant</w:t>
      </w:r>
      <w:r w:rsidR="00184FC9">
        <w:rPr>
          <w:rFonts w:asciiTheme="majorBidi" w:hAnsiTheme="majorBidi" w:cstheme="majorBidi"/>
          <w:sz w:val="24"/>
          <w:szCs w:val="24"/>
          <w:lang w:val="en-US"/>
        </w:rPr>
        <w:t xml:space="preserve"> expression level over the wild-</w:t>
      </w:r>
      <w:r w:rsidRPr="00937329">
        <w:rPr>
          <w:rFonts w:asciiTheme="majorBidi" w:hAnsiTheme="majorBidi" w:cstheme="majorBidi"/>
          <w:sz w:val="24"/>
          <w:szCs w:val="24"/>
          <w:lang w:val="en-US"/>
        </w:rPr>
        <w:t>type expression level as defined by FDR &lt;0.01 and log</w:t>
      </w:r>
      <w:r w:rsidRPr="00937329">
        <w:rPr>
          <w:rFonts w:asciiTheme="majorBidi" w:hAnsiTheme="majorBidi" w:cstheme="majorBidi"/>
          <w:sz w:val="24"/>
          <w:szCs w:val="24"/>
          <w:vertAlign w:val="subscript"/>
          <w:lang w:val="en-US"/>
        </w:rPr>
        <w:t xml:space="preserve">2 </w:t>
      </w:r>
      <w:r w:rsidRPr="00937329">
        <w:rPr>
          <w:rFonts w:asciiTheme="majorBidi" w:hAnsiTheme="majorBidi" w:cstheme="majorBidi"/>
          <w:sz w:val="24"/>
          <w:szCs w:val="24"/>
          <w:lang w:val="en-US"/>
        </w:rPr>
        <w:t xml:space="preserve">fold change &gt;1. Positive and negative values represent gene expression up-regulated and down-regulated in the </w:t>
      </w:r>
      <w:r w:rsidRPr="00937329">
        <w:rPr>
          <w:rFonts w:asciiTheme="majorBidi" w:hAnsiTheme="majorBidi" w:cstheme="majorBidi"/>
          <w:i/>
          <w:sz w:val="24"/>
          <w:szCs w:val="24"/>
          <w:lang w:val="en-US"/>
        </w:rPr>
        <w:t>virR</w:t>
      </w:r>
      <w:r w:rsidRPr="00937329">
        <w:rPr>
          <w:rFonts w:asciiTheme="majorBidi" w:hAnsiTheme="majorBidi" w:cstheme="majorBidi"/>
          <w:sz w:val="24"/>
          <w:szCs w:val="24"/>
          <w:lang w:val="en-US"/>
        </w:rPr>
        <w:t xml:space="preserve"> mutant compared to the wild type, respectively.  </w:t>
      </w:r>
    </w:p>
    <w:p w:rsidR="003C7C64" w:rsidRPr="00937329" w:rsidRDefault="003C7C64">
      <w:pPr>
        <w:rPr>
          <w:rFonts w:asciiTheme="majorBidi" w:hAnsiTheme="majorBidi" w:cstheme="majorBidi"/>
          <w:sz w:val="24"/>
          <w:szCs w:val="24"/>
          <w:lang w:val="en-US"/>
        </w:rPr>
      </w:pPr>
    </w:p>
    <w:sectPr w:rsidR="003C7C64" w:rsidRPr="009373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7329"/>
    <w:rsid w:val="000824E3"/>
    <w:rsid w:val="00127475"/>
    <w:rsid w:val="00184FC9"/>
    <w:rsid w:val="001E157E"/>
    <w:rsid w:val="003C7C64"/>
    <w:rsid w:val="00937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FAC3FE-1E77-47CC-83C5-19C450437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7329"/>
    <w:pPr>
      <w:spacing w:after="0" w:line="240" w:lineRule="auto"/>
    </w:pPr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37329"/>
    <w:pPr>
      <w:tabs>
        <w:tab w:val="center" w:pos="4680"/>
        <w:tab w:val="right" w:pos="9360"/>
      </w:tabs>
      <w:spacing w:after="0" w:line="240" w:lineRule="auto"/>
    </w:pPr>
    <w:rPr>
      <w:rFonts w:eastAsiaTheme="minorHAnsi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937329"/>
    <w:rPr>
      <w:rFonts w:eastAsiaTheme="minorHAnsi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937329"/>
    <w:pPr>
      <w:tabs>
        <w:tab w:val="center" w:pos="4680"/>
        <w:tab w:val="right" w:pos="9360"/>
      </w:tabs>
      <w:spacing w:after="0" w:line="240" w:lineRule="auto"/>
    </w:pPr>
    <w:rPr>
      <w:rFonts w:eastAsiaTheme="minorHAnsi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37329"/>
    <w:rPr>
      <w:rFonts w:eastAsiaTheme="minorHAnsi"/>
      <w:lang w:val="en-US" w:eastAsia="en-US"/>
    </w:rPr>
  </w:style>
  <w:style w:type="paragraph" w:styleId="NoSpacing">
    <w:name w:val="No Spacing"/>
    <w:uiPriority w:val="1"/>
    <w:qFormat/>
    <w:rsid w:val="00937329"/>
    <w:pPr>
      <w:spacing w:after="0" w:line="240" w:lineRule="auto"/>
      <w:jc w:val="both"/>
    </w:pPr>
    <w:rPr>
      <w:rFonts w:eastAsiaTheme="minorHAnsi" w:cs="Times New Roman"/>
      <w:sz w:val="24"/>
      <w:szCs w:val="24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937329"/>
    <w:rPr>
      <w:color w:val="0563C1" w:themeColor="hyperlink"/>
      <w:u w:val="single"/>
    </w:rPr>
  </w:style>
  <w:style w:type="table" w:customStyle="1" w:styleId="GridTable1Light1">
    <w:name w:val="Grid Table 1 Light1"/>
    <w:basedOn w:val="TableNormal"/>
    <w:uiPriority w:val="46"/>
    <w:rsid w:val="00937329"/>
    <w:pPr>
      <w:spacing w:after="0" w:line="240" w:lineRule="auto"/>
    </w:pPr>
    <w:rPr>
      <w:rFonts w:ascii="Times New Roman" w:eastAsiaTheme="minorHAnsi" w:hAnsi="Times New Roman" w:cs="Times New Roman"/>
      <w:sz w:val="24"/>
      <w:szCs w:val="24"/>
      <w:lang w:val="en-US" w:eastAsia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37329"/>
    <w:pPr>
      <w:spacing w:after="0" w:line="240" w:lineRule="auto"/>
    </w:pPr>
    <w:rPr>
      <w:rFonts w:ascii="Tahoma" w:eastAsiaTheme="minorHAnsi" w:hAnsi="Tahoma" w:cs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7329"/>
    <w:rPr>
      <w:rFonts w:ascii="Tahoma" w:eastAsiaTheme="minorHAnsi" w:hAnsi="Tahoma" w:cs="Tahoma"/>
      <w:sz w:val="16"/>
      <w:szCs w:val="1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630</Words>
  <Characters>9294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09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ie Cheung</dc:creator>
  <cp:keywords/>
  <dc:description/>
  <cp:lastModifiedBy>Jackie Cheung</cp:lastModifiedBy>
  <cp:revision>3</cp:revision>
  <dcterms:created xsi:type="dcterms:W3CDTF">2016-04-22T06:18:00Z</dcterms:created>
  <dcterms:modified xsi:type="dcterms:W3CDTF">2016-04-26T01:30:00Z</dcterms:modified>
</cp:coreProperties>
</file>